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855"/>
        <w:gridCol w:w="635"/>
        <w:gridCol w:w="675"/>
        <w:gridCol w:w="855"/>
        <w:gridCol w:w="635"/>
      </w:tblGrid>
      <w:tr w:rsidR="00EC79E3" w:rsidRPr="00DD02D6" w14:paraId="6F4B9A91" w14:textId="77777777" w:rsidTr="00E141F9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31DA1EF" w14:textId="77777777" w:rsidR="00EC79E3" w:rsidRDefault="00EC79E3" w:rsidP="00EC79E3">
            <w:pPr>
              <w:rPr>
                <w:rFonts w:cs="Times New Roman"/>
              </w:rPr>
            </w:pPr>
            <w:r w:rsidRPr="00EC79E3">
              <w:rPr>
                <w:rFonts w:cs="Times New Roman"/>
              </w:rPr>
              <w:t>Supplemental Table 3a</w:t>
            </w:r>
          </w:p>
          <w:p w14:paraId="236B87F5" w14:textId="745414A6" w:rsidR="00EC79E3" w:rsidRPr="00EC79E3" w:rsidRDefault="00EC79E3" w:rsidP="00EC79E3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Full Regression Model Predicting Visual Memory</w:t>
            </w:r>
          </w:p>
        </w:tc>
      </w:tr>
      <w:tr w:rsidR="009461B7" w:rsidRPr="00DD02D6" w14:paraId="589B0C0F" w14:textId="77777777" w:rsidTr="63D048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C4599" w14:textId="6FB14ED4" w:rsidR="009461B7" w:rsidRPr="00DD02D6" w:rsidRDefault="009461B7">
            <w:pPr>
              <w:rPr>
                <w:rFonts w:cs="Times New Roman"/>
                <w:b/>
                <w:bCs/>
              </w:rPr>
            </w:pPr>
            <w:r w:rsidRPr="00DD02D6">
              <w:rPr>
                <w:rFonts w:cs="Times New Roman"/>
                <w:b/>
                <w:bCs/>
              </w:rPr>
              <w:t>Predictor</w:t>
            </w:r>
            <w:r>
              <w:rPr>
                <w:rFonts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70694" w14:textId="416383C0" w:rsidR="009461B7" w:rsidRPr="008C157F" w:rsidRDefault="009461B7" w:rsidP="00DD02D6">
            <w:pPr>
              <w:jc w:val="center"/>
              <w:rPr>
                <w:rFonts w:cs="Times New Roman"/>
                <w:vertAlign w:val="superscript"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B</w:t>
            </w:r>
            <w:r w:rsidR="008C157F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42951" w14:textId="6A9A82C2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1E231" w14:textId="4497403E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90FE60" w14:textId="7E658DA3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68CD9" w14:textId="41FBA162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R</w:t>
            </w:r>
            <w:r w:rsidRPr="00DD02D6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</w:tr>
      <w:tr w:rsidR="009461B7" w:rsidRPr="00DD02D6" w14:paraId="7293D449" w14:textId="77777777" w:rsidTr="63D04881">
        <w:tc>
          <w:tcPr>
            <w:tcW w:w="0" w:type="auto"/>
            <w:tcBorders>
              <w:top w:val="single" w:sz="4" w:space="0" w:color="auto"/>
            </w:tcBorders>
          </w:tcPr>
          <w:p w14:paraId="4F2A8B77" w14:textId="29CEFF14" w:rsidR="009461B7" w:rsidRPr="00DD02D6" w:rsidRDefault="009461B7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54347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2B59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E1212" w14:textId="77777777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63ED3" w14:textId="7CD1339B" w:rsidR="009461B7" w:rsidRPr="00DD02D6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56</w:t>
            </w:r>
            <w:r w:rsidR="00492A41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00C03" w14:textId="567A5F99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63D04881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12</w:t>
            </w:r>
          </w:p>
        </w:tc>
      </w:tr>
      <w:tr w:rsidR="009461B7" w:rsidRPr="00DD02D6" w14:paraId="57587A0F" w14:textId="77777777" w:rsidTr="63D04881">
        <w:tc>
          <w:tcPr>
            <w:tcW w:w="0" w:type="auto"/>
          </w:tcPr>
          <w:p w14:paraId="364635E9" w14:textId="3E4E4D1A" w:rsidR="009461B7" w:rsidRPr="00DD02D6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0" w:type="auto"/>
          </w:tcPr>
          <w:p w14:paraId="3E8F02F0" w14:textId="64FAD896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23</w:t>
            </w:r>
            <w:r w:rsidR="00492A41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14:paraId="0F707C1E" w14:textId="21825906" w:rsidR="009461B7" w:rsidRPr="00DD02D6" w:rsidRDefault="009461B7" w:rsidP="00AD0E72">
            <w:pPr>
              <w:tabs>
                <w:tab w:val="decimal" w:pos="144"/>
              </w:tabs>
              <w:jc w:val="right"/>
              <w:rPr>
                <w:rFonts w:cs="Times New Roman"/>
                <w:sz w:val="22"/>
                <w:szCs w:val="22"/>
              </w:rPr>
            </w:pPr>
            <w:r w:rsidRPr="63D04881"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14:paraId="695656F3" w14:textId="313F2B81" w:rsidR="009461B7" w:rsidRPr="00DD02D6" w:rsidRDefault="009461B7" w:rsidP="00AD0E72">
            <w:pPr>
              <w:tabs>
                <w:tab w:val="decimal" w:pos="144"/>
              </w:tabs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2.71</w:t>
            </w:r>
          </w:p>
        </w:tc>
        <w:tc>
          <w:tcPr>
            <w:tcW w:w="0" w:type="auto"/>
          </w:tcPr>
          <w:p w14:paraId="6A701262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CE9CC1A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DD02D6" w14:paraId="25331A4A" w14:textId="77777777" w:rsidTr="63D04881">
        <w:tc>
          <w:tcPr>
            <w:tcW w:w="0" w:type="auto"/>
          </w:tcPr>
          <w:p w14:paraId="784F6C7C" w14:textId="273158F6" w:rsidR="009461B7" w:rsidRPr="00DD02D6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0" w:type="auto"/>
          </w:tcPr>
          <w:p w14:paraId="1A01C57D" w14:textId="3C930EDE" w:rsidR="009461B7" w:rsidRPr="00DD02D6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16</w:t>
            </w:r>
          </w:p>
        </w:tc>
        <w:tc>
          <w:tcPr>
            <w:tcW w:w="0" w:type="auto"/>
          </w:tcPr>
          <w:p w14:paraId="51020A3A" w14:textId="2DC0E03B" w:rsidR="009461B7" w:rsidRPr="00DD02D6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0" w:type="auto"/>
          </w:tcPr>
          <w:p w14:paraId="564F274A" w14:textId="571D4D11" w:rsidR="009461B7" w:rsidRPr="00DD02D6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1.84</w:t>
            </w:r>
          </w:p>
        </w:tc>
        <w:tc>
          <w:tcPr>
            <w:tcW w:w="0" w:type="auto"/>
          </w:tcPr>
          <w:p w14:paraId="4E5CCF04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A8A9F3E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AD0E72" w14:paraId="04C9D362" w14:textId="77777777" w:rsidTr="63D04881">
        <w:tc>
          <w:tcPr>
            <w:tcW w:w="0" w:type="auto"/>
          </w:tcPr>
          <w:p w14:paraId="255FA9F4" w14:textId="474E19A8" w:rsidR="009461B7" w:rsidRPr="009461B7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Education</w:t>
            </w:r>
          </w:p>
        </w:tc>
        <w:tc>
          <w:tcPr>
            <w:tcW w:w="0" w:type="auto"/>
          </w:tcPr>
          <w:p w14:paraId="6207ADAF" w14:textId="3D2F26EA" w:rsidR="009461B7" w:rsidRPr="00AD0E72" w:rsidRDefault="00AD0E72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AD0E72">
              <w:rPr>
                <w:rFonts w:cs="Times New Roman"/>
                <w:sz w:val="22"/>
                <w:szCs w:val="22"/>
              </w:rPr>
              <w:t>.14</w:t>
            </w:r>
          </w:p>
        </w:tc>
        <w:tc>
          <w:tcPr>
            <w:tcW w:w="0" w:type="auto"/>
          </w:tcPr>
          <w:p w14:paraId="5B9F0DAE" w14:textId="0848760B" w:rsidR="009461B7" w:rsidRPr="00AD0E72" w:rsidRDefault="00AD0E72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3</w:t>
            </w:r>
          </w:p>
        </w:tc>
        <w:tc>
          <w:tcPr>
            <w:tcW w:w="0" w:type="auto"/>
          </w:tcPr>
          <w:p w14:paraId="7FDCB6C1" w14:textId="6438B1CF" w:rsidR="009461B7" w:rsidRPr="00AD0E72" w:rsidRDefault="00AD0E72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61</w:t>
            </w:r>
          </w:p>
        </w:tc>
        <w:tc>
          <w:tcPr>
            <w:tcW w:w="0" w:type="auto"/>
          </w:tcPr>
          <w:p w14:paraId="515C158E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B3C3C6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AD0E72" w14:paraId="1148F68A" w14:textId="77777777" w:rsidTr="63D04881">
        <w:tc>
          <w:tcPr>
            <w:tcW w:w="0" w:type="auto"/>
          </w:tcPr>
          <w:p w14:paraId="34844820" w14:textId="3B627AB4" w:rsidR="009461B7" w:rsidRPr="00DD02D6" w:rsidRDefault="009461B7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2</w:t>
            </w:r>
          </w:p>
        </w:tc>
        <w:tc>
          <w:tcPr>
            <w:tcW w:w="0" w:type="auto"/>
          </w:tcPr>
          <w:p w14:paraId="51CFB2CA" w14:textId="4AF67282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0ACDF2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8B793B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5A6E7C" w14:textId="77E21097" w:rsidR="009461B7" w:rsidRPr="00AD0E72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A0691E1" w14:textId="23A123AB" w:rsidR="009461B7" w:rsidRPr="00AD0E72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AD0E72" w14:paraId="58A1FD58" w14:textId="77777777" w:rsidTr="63D04881">
        <w:tc>
          <w:tcPr>
            <w:tcW w:w="0" w:type="auto"/>
          </w:tcPr>
          <w:p w14:paraId="55639755" w14:textId="71C0E8FC" w:rsidR="009461B7" w:rsidRPr="00DD02D6" w:rsidRDefault="009461B7" w:rsidP="00DD02D6">
            <w:pPr>
              <w:rPr>
                <w:rFonts w:cs="Times New Roman"/>
              </w:rPr>
            </w:pPr>
            <w:r>
              <w:rPr>
                <w:rFonts w:cs="Times New Roman"/>
              </w:rPr>
              <w:t>Depression Status</w:t>
            </w:r>
          </w:p>
        </w:tc>
        <w:tc>
          <w:tcPr>
            <w:tcW w:w="0" w:type="auto"/>
          </w:tcPr>
          <w:p w14:paraId="68B175C3" w14:textId="602DC1B2" w:rsidR="009461B7" w:rsidRPr="00AD0E72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03</w:t>
            </w:r>
          </w:p>
        </w:tc>
        <w:tc>
          <w:tcPr>
            <w:tcW w:w="0" w:type="auto"/>
          </w:tcPr>
          <w:p w14:paraId="7AFFAA87" w14:textId="52278CFC" w:rsidR="009461B7" w:rsidRPr="00AD0E72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0" w:type="auto"/>
          </w:tcPr>
          <w:p w14:paraId="3D3E0470" w14:textId="369BFE95" w:rsidR="009461B7" w:rsidRPr="00AD0E72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35</w:t>
            </w:r>
          </w:p>
        </w:tc>
        <w:tc>
          <w:tcPr>
            <w:tcW w:w="0" w:type="auto"/>
          </w:tcPr>
          <w:p w14:paraId="36E37BB7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D17BC2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DD02D6" w14:paraId="2D7C2FC7" w14:textId="77777777" w:rsidTr="63D04881">
        <w:tc>
          <w:tcPr>
            <w:tcW w:w="0" w:type="auto"/>
          </w:tcPr>
          <w:p w14:paraId="1CF064E1" w14:textId="77777777" w:rsidR="009461B7" w:rsidRPr="00DD02D6" w:rsidRDefault="009461B7" w:rsidP="00DD02D6">
            <w:pPr>
              <w:rPr>
                <w:rFonts w:cs="Times New Roman"/>
                <w:i/>
                <w:iCs/>
              </w:rPr>
            </w:pPr>
          </w:p>
        </w:tc>
        <w:tc>
          <w:tcPr>
            <w:tcW w:w="0" w:type="auto"/>
          </w:tcPr>
          <w:p w14:paraId="4D5ADE89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3217FC98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5D42305A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F45E46E" w14:textId="77777777" w:rsidR="009461B7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75933D7" w14:textId="77777777" w:rsidR="009461B7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DD02D6" w14:paraId="0A40B9F3" w14:textId="77777777" w:rsidTr="63D04881">
        <w:tc>
          <w:tcPr>
            <w:tcW w:w="0" w:type="auto"/>
          </w:tcPr>
          <w:p w14:paraId="2E224CED" w14:textId="16CCAA8D" w:rsidR="009461B7" w:rsidRPr="00DD02D6" w:rsidRDefault="009461B7" w:rsidP="00DD02D6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3</w:t>
            </w:r>
          </w:p>
        </w:tc>
        <w:tc>
          <w:tcPr>
            <w:tcW w:w="0" w:type="auto"/>
          </w:tcPr>
          <w:p w14:paraId="74EDF6A3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1BC38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0C29C720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87E766" w14:textId="0CF3A993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</w:tcPr>
          <w:p w14:paraId="644269E3" w14:textId="5892A5E8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DD02D6" w14:paraId="3DA243CF" w14:textId="77777777" w:rsidTr="63D04881">
        <w:tc>
          <w:tcPr>
            <w:tcW w:w="0" w:type="auto"/>
            <w:tcBorders>
              <w:bottom w:val="single" w:sz="4" w:space="0" w:color="auto"/>
            </w:tcBorders>
          </w:tcPr>
          <w:p w14:paraId="3726BF76" w14:textId="341C7EE1" w:rsidR="009461B7" w:rsidRPr="00DD02D6" w:rsidRDefault="009461B7" w:rsidP="00DD02D6">
            <w:pPr>
              <w:rPr>
                <w:rFonts w:cs="Times New Roman"/>
              </w:rPr>
            </w:pPr>
            <w:r>
              <w:rPr>
                <w:rFonts w:cs="Times New Roman"/>
              </w:rPr>
              <w:t>NEO-PI Open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BD59A" w14:textId="0653D686" w:rsidR="009461B7" w:rsidRPr="00DD02D6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20</w:t>
            </w:r>
            <w:r w:rsidR="00492A41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E5693" w14:textId="17942F1C" w:rsidR="009461B7" w:rsidRPr="00DD02D6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C393D" w14:textId="2191FB51" w:rsidR="009461B7" w:rsidRPr="00DD02D6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D629E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1FAF5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</w:tbl>
    <w:p w14:paraId="52C08260" w14:textId="27EC1B1E" w:rsidR="006F7811" w:rsidRDefault="00703848" w:rsidP="00C51625">
      <w:pPr>
        <w:rPr>
          <w:rFonts w:cs="Times New Roman"/>
        </w:rPr>
      </w:pPr>
      <w:r>
        <w:rPr>
          <w:rFonts w:cs="Times New Roman"/>
          <w:i/>
          <w:iCs/>
        </w:rPr>
        <w:t>Note.</w:t>
      </w:r>
      <w:r>
        <w:rPr>
          <w:rFonts w:cs="Times New Roman"/>
        </w:rPr>
        <w:t xml:space="preserve"> </w:t>
      </w:r>
      <w:r w:rsidR="008C157F">
        <w:rPr>
          <w:rFonts w:cs="Times New Roman"/>
        </w:rPr>
        <w:t xml:space="preserve">1. </w:t>
      </w:r>
      <w:r>
        <w:rPr>
          <w:rFonts w:cs="Times New Roman"/>
        </w:rPr>
        <w:t xml:space="preserve">standardized coefficient. </w:t>
      </w:r>
    </w:p>
    <w:p w14:paraId="1D458AC7" w14:textId="42003413" w:rsidR="00C51625" w:rsidRPr="00C51625" w:rsidRDefault="00C51625" w:rsidP="00703848">
      <w:pPr>
        <w:ind w:left="720" w:hanging="720"/>
        <w:rPr>
          <w:rFonts w:cs="Times New Roman"/>
        </w:rPr>
      </w:pPr>
      <w:r w:rsidRPr="00C51625">
        <w:rPr>
          <w:rFonts w:cs="Times New Roman"/>
          <w:vertAlign w:val="superscript"/>
        </w:rPr>
        <w:t>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.05, </w:t>
      </w:r>
      <w:r w:rsidRPr="00C51625">
        <w:rPr>
          <w:rFonts w:cs="Times New Roman"/>
          <w:vertAlign w:val="superscript"/>
        </w:rPr>
        <w:t>*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&lt; .01, </w:t>
      </w:r>
      <w:r w:rsidRPr="00C51625">
        <w:rPr>
          <w:rFonts w:cs="Times New Roman"/>
          <w:vertAlign w:val="superscript"/>
        </w:rPr>
        <w:t>**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≤ .001.</w:t>
      </w:r>
    </w:p>
    <w:sectPr w:rsidR="00C51625" w:rsidRPr="00C51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D6"/>
    <w:rsid w:val="00125957"/>
    <w:rsid w:val="0018371C"/>
    <w:rsid w:val="001F4DAB"/>
    <w:rsid w:val="00296367"/>
    <w:rsid w:val="003655EC"/>
    <w:rsid w:val="004162CE"/>
    <w:rsid w:val="00492A41"/>
    <w:rsid w:val="004B3595"/>
    <w:rsid w:val="004C2402"/>
    <w:rsid w:val="00592A11"/>
    <w:rsid w:val="00670A0A"/>
    <w:rsid w:val="006D3889"/>
    <w:rsid w:val="006F7811"/>
    <w:rsid w:val="00703848"/>
    <w:rsid w:val="00754F19"/>
    <w:rsid w:val="007E5F3E"/>
    <w:rsid w:val="00816EF2"/>
    <w:rsid w:val="008C157F"/>
    <w:rsid w:val="00931DD0"/>
    <w:rsid w:val="009461B7"/>
    <w:rsid w:val="00AD0E72"/>
    <w:rsid w:val="00B17529"/>
    <w:rsid w:val="00BB728D"/>
    <w:rsid w:val="00C51625"/>
    <w:rsid w:val="00C66FAC"/>
    <w:rsid w:val="00DC0CDD"/>
    <w:rsid w:val="00DD02D6"/>
    <w:rsid w:val="00E77DB1"/>
    <w:rsid w:val="00EC79E3"/>
    <w:rsid w:val="00ED59A4"/>
    <w:rsid w:val="00EF2F21"/>
    <w:rsid w:val="00F01D62"/>
    <w:rsid w:val="066AA832"/>
    <w:rsid w:val="09F7F81B"/>
    <w:rsid w:val="0AE15D73"/>
    <w:rsid w:val="0E18FE35"/>
    <w:rsid w:val="1471753C"/>
    <w:rsid w:val="191A393C"/>
    <w:rsid w:val="1A94AEEB"/>
    <w:rsid w:val="20BD5392"/>
    <w:rsid w:val="2E26C8D1"/>
    <w:rsid w:val="450F8D63"/>
    <w:rsid w:val="47CB6638"/>
    <w:rsid w:val="4E66AB7A"/>
    <w:rsid w:val="4F46A2E5"/>
    <w:rsid w:val="50027BDB"/>
    <w:rsid w:val="5E0B4B0D"/>
    <w:rsid w:val="618F4269"/>
    <w:rsid w:val="6256601D"/>
    <w:rsid w:val="63D04881"/>
    <w:rsid w:val="64E85222"/>
    <w:rsid w:val="73CC15F9"/>
    <w:rsid w:val="778BAB60"/>
    <w:rsid w:val="7F388D35"/>
    <w:rsid w:val="7F8B9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B47B9"/>
  <w15:chartTrackingRefBased/>
  <w15:docId w15:val="{BAE2F8E2-62F4-EC4B-B4A1-66383326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16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ullivan</dc:creator>
  <cp:keywords/>
  <dc:description/>
  <cp:lastModifiedBy>george sullivan</cp:lastModifiedBy>
  <cp:revision>2</cp:revision>
  <dcterms:created xsi:type="dcterms:W3CDTF">2023-11-10T00:23:00Z</dcterms:created>
  <dcterms:modified xsi:type="dcterms:W3CDTF">2023-11-10T00:23:00Z</dcterms:modified>
</cp:coreProperties>
</file>